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text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seudo code for simulation to calculating false positive ra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/* generating microarrays*/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 case_number in 3, 4, 5, 6, 8, 12, 20, 40, 100, and 200</w:t>
      </w:r>
    </w:p>
    <w:p>
      <w:pPr>
        <w:pStyle w:val="Normal"/>
        <w:autoSpaceDE w:val="false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 control_number in 3, 4, 5, 6, 8, 12, 20, 40, 100, and 200</w:t>
      </w:r>
    </w:p>
    <w:p>
      <w:pPr>
        <w:pStyle w:val="Normal"/>
        <w:numPr>
          <w:ilvl w:val="0"/>
          <w:numId w:val="3"/>
        </w:numPr>
        <w:autoSpaceDE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enerating random number as case from special distribution</w:t>
      </w:r>
    </w:p>
    <w:p>
      <w:pPr>
        <w:pStyle w:val="Normal"/>
        <w:numPr>
          <w:ilvl w:val="0"/>
          <w:numId w:val="3"/>
        </w:numPr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rating random number as control from the same distribution of control</w:t>
      </w:r>
    </w:p>
    <w:p>
      <w:pPr>
        <w:pStyle w:val="Normal"/>
        <w:autoSpaceDE w:val="false"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peat (a) (b) 10000 times /*generating genes*/</w:t>
      </w:r>
    </w:p>
    <w:p>
      <w:pPr>
        <w:pStyle w:val="Normal"/>
        <w:autoSpaceDE w:val="false"/>
        <w:ind w:firstLine="4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d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d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 set real DEGs in the generated genes */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loop in 1 to 10000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enerate random number from Binomial distribution with successful ration 0.2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Detecting DEGs and Calculate false positve rate*/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cutoff_p-value in 0 to 0.1 by 0.002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/*generating microarrays*/</w:t>
      </w:r>
    </w:p>
    <w:p>
      <w:pPr>
        <w:pStyle w:val="Normal"/>
        <w:autoSpaceDE w:val="false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culate SWang and p-value of SWang,</w:t>
      </w:r>
    </w:p>
    <w:p>
      <w:pPr>
        <w:pStyle w:val="Normal"/>
        <w:autoSpaceDE w:val="false"/>
        <w:ind w:firstLine="4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f p-value is less than , the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gene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is DEG.</w:t>
      </w:r>
    </w:p>
    <w:p>
      <w:pPr>
        <w:pStyle w:val="Normal"/>
        <w:autoSpaceDE w:val="false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struct 2X2 crosstable to calculate false positive ra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seudo code for simulation to calculating Statistics power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/* generating microarrays with gene interaction*/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 case_number in 3 to 53</w:t>
      </w:r>
    </w:p>
    <w:p>
      <w:pPr>
        <w:pStyle w:val="Normal"/>
        <w:autoSpaceDE w:val="false"/>
        <w:ind w:firstLine="4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 control_number in 3 to 53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enerating random number as case from distribution like Normal, Gamma, Exponential, Uniform, mixture of normal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rating random number as control from normal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urrent random number will be a variable for the quadratic function</w:t>
      </w:r>
    </w:p>
    <w:p>
      <w:pPr>
        <w:pStyle w:val="Normal"/>
        <w:autoSpaceDE w:val="false"/>
        <w:ind w:left="420" w:firstLine="4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peat (a) (b) (c) 10000 times</w:t>
      </w:r>
    </w:p>
    <w:p>
      <w:pPr>
        <w:pStyle w:val="Normal"/>
        <w:autoSpaceDE w:val="false"/>
        <w:ind w:firstLine="4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d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d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/*Detecting DEGs and Calculate Statistics power*/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Calculate SWang, count the p-value of SWang of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gene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is less than 0.05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culate Statiscs power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4"/>
          <w:szCs w:val="24"/>
        </w:rPr>
        <w:t>The codes for SWang in SAS proc im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this programme is wroten by Junwei Wang*/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Dec 2008 */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the programme is used to simulate the microarray data*/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oc iml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start SWang(x,y)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n3=nrow(x);</w:t>
        <w:tab/>
        <w:t>n1=ncol(x); n2=ncol(y)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o i=1 to n3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o k=&amp;k1 to &amp;k2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1=x[i,]##k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m1=mm1//m1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2=y[i,]##k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m2=mm2//m2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nd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 xml:space="preserve">mean1=mm1[,:];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 xml:space="preserve">nn1=repeat(mean1,1,n1);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s1=mm1-nn1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var1=s1*s1`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 xml:space="preserve">mean2=mm2[,:];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 xml:space="preserve">nn2=repeat(mean2,1,n2);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s2=mm2-nn2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var2=s2*t(s2)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ean=mean1-mean2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var=((n1-1)*var1+(n2-1)*var2)/(n1+n2-2)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xx=ginv(var)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value=abs(((n1+n2-1-(&amp;k2-&amp;k1+1))/(&amp;k2-&amp;k1+1))*(n1*n2)/(n1+n2)*mean`*xx*mean)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p=1-probf(value,&amp;k2-&amp;k1,n1+n2-(&amp;k2-&amp;k1)-1)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value1=value1//value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pp=pp//p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free m1 m2 mm1 mm2 mean1 nn1 s1 var1 mean2 nn2 s2 var2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nd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turn(pp)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free n1 n2 n3;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finish;</w:t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roman"/>
    <w:pitch w:val="default"/>
  </w:font>
  <w:font w:name="ˎ̥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KHEBE M+ Gill Sans">
    <w:altName w:val="Monotype Sans WT J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276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05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 xml:space="preserve">*correspondence </w:t>
    </w:r>
    <w:r>
      <w:rPr>
        <w:lang w:val="de-DE"/>
      </w:rPr>
      <w:t xml:space="preserve">should be addressed to </w:t>
    </w:r>
    <w:hyperlink r:id="rId1">
      <w:r>
        <w:rPr>
          <w:rStyle w:val="InternetLink"/>
          <w:lang w:val="de-DE"/>
        </w:rPr>
        <w:t>tlshi@sibs.ac.cn</w:t>
      </w:r>
    </w:hyperlink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1515" w:hanging="675"/>
      </w:pPr>
      <w:rPr/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0"/>
        </w:tabs>
        <w:ind w:left="120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sz w:val="18"/>
      <w:szCs w:val="18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sz w:val="36"/>
      <w:szCs w:val="36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Wingdings" w:hAnsi="Wingdings" w:eastAsia="宋体;SimSu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eastAsia="宋体;SimSun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Times New Roman"/>
      <w:sz w:val="21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宋体;SimSun" w:cs="Aria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ˎ̥;Times New Roman" w:hAnsi="ˎ̥;Times New Roman" w:cs="ˎ̥;Times New Roman"/>
      <w:b w:val="false"/>
      <w:sz w:val="18"/>
    </w:rPr>
  </w:style>
  <w:style w:type="character" w:styleId="WW8Num10z0">
    <w:name w:val="WW8Num10z0"/>
    <w:qFormat/>
    <w:rPr>
      <w:rFonts w:ascii="ˎ̥;Times New Roman" w:hAnsi="ˎ̥;Times New Roman" w:cs="ˎ̥;Times New Roman"/>
      <w:b w:val="false"/>
      <w:sz w:val="18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cs="Arial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Arial" w:hAnsi="Arial" w:eastAsia="宋体;SimSun" w:cs="Arial"/>
      <w:b/>
      <w:bCs/>
      <w:kern w:val="2"/>
      <w:sz w:val="44"/>
      <w:szCs w:val="44"/>
    </w:rPr>
  </w:style>
  <w:style w:type="character" w:styleId="2Char">
    <w:name w:val="标题 2 Char"/>
    <w:basedOn w:val="Style12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批注框文本 Char"/>
    <w:basedOn w:val="Style12"/>
    <w:qFormat/>
    <w:rPr>
      <w:rFonts w:ascii="宋体;SimSun" w:hAnsi="宋体;SimSun" w:eastAsia="宋体;SimSun" w:cs="Arial"/>
      <w:kern w:val="0"/>
      <w:sz w:val="18"/>
      <w:szCs w:val="18"/>
    </w:rPr>
  </w:style>
  <w:style w:type="character" w:styleId="Char1">
    <w:name w:val="页眉 Char"/>
    <w:basedOn w:val="Style12"/>
    <w:qFormat/>
    <w:rPr>
      <w:rFonts w:ascii="Arial" w:hAnsi="Arial" w:eastAsia="宋体;SimSun" w:cs="Arial"/>
      <w:kern w:val="0"/>
      <w:sz w:val="18"/>
      <w:szCs w:val="18"/>
    </w:rPr>
  </w:style>
  <w:style w:type="character" w:styleId="Char2">
    <w:name w:val="页脚 Char"/>
    <w:basedOn w:val="Style12"/>
    <w:qFormat/>
    <w:rPr>
      <w:rFonts w:ascii="Arial" w:hAnsi="Arial" w:eastAsia="宋体;SimSun" w:cs="Arial"/>
      <w:kern w:val="0"/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Char3">
    <w:name w:val="批注文字 Char"/>
    <w:basedOn w:val="Style12"/>
    <w:qFormat/>
    <w:rPr>
      <w:rFonts w:ascii="Arial" w:hAnsi="Arial" w:eastAsia="宋体;SimSun" w:cs="Arial"/>
      <w:kern w:val="0"/>
      <w:sz w:val="18"/>
      <w:szCs w:val="18"/>
    </w:rPr>
  </w:style>
  <w:style w:type="character" w:styleId="Char4">
    <w:name w:val="批注主题 Char"/>
    <w:basedOn w:val="Char3"/>
    <w:qFormat/>
    <w:rPr>
      <w:b/>
      <w:bCs/>
    </w:rPr>
  </w:style>
  <w:style w:type="character" w:styleId="HTMLChar">
    <w:name w:val="HTML 预设格式 Char"/>
    <w:basedOn w:val="Style12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Trans">
    <w:name w:val="trans"/>
    <w:basedOn w:val="Style12"/>
    <w:qFormat/>
    <w:rPr/>
  </w:style>
  <w:style w:type="character" w:styleId="En">
    <w:name w:val="en"/>
    <w:basedOn w:val="Style12"/>
    <w:qFormat/>
    <w:rPr/>
  </w:style>
  <w:style w:type="character" w:styleId="Heighlight">
    <w:name w:val="heighlight"/>
    <w:basedOn w:val="Style12"/>
    <w:qFormat/>
    <w:rPr/>
  </w:style>
  <w:style w:type="character" w:styleId="Word">
    <w:name w:val="word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Style13">
    <w:name w:val="批注引用"/>
    <w:basedOn w:val="Style12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HEBE M+ Gill Sans;Monotype Sans WT J" w:hAnsi="KHEBE M+ Gill Sans;Monotype Sans WT J" w:eastAsia="KHEBE M+ Gill Sans;Monotype Sans WT J" w:cs="KHEBE M+ Gill Sans;Monotype Sans WT J"/>
      <w:color w:val="000000"/>
      <w:sz w:val="24"/>
      <w:szCs w:val="24"/>
      <w:lang w:val="en-US" w:eastAsia="zh-CN" w:bidi="ar-SA"/>
    </w:rPr>
  </w:style>
  <w:style w:type="paragraph" w:styleId="Style14">
    <w:name w:val="批注框文本"/>
    <w:basedOn w:val="Normal"/>
    <w:qFormat/>
    <w:pPr/>
    <w:rPr>
      <w:rFonts w:ascii="宋体;SimSun" w:hAnsi="宋体;SimSu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/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sz w:val="24"/>
      <w:szCs w:val="24"/>
    </w:rPr>
  </w:style>
  <w:style w:type="paragraph" w:styleId="Hlouter">
    <w:name w:val="hl_outer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cs="Times New Roman"/>
      <w:kern w:val="2"/>
      <w:sz w:val="21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hyperlink" Target="mailto:tlshi@sibs.ac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2T04:55:00Z</dcterms:created>
  <dc:creator>雨林木风</dc:creator>
  <dc:description/>
  <cp:keywords/>
  <dc:language>en-US</dc:language>
  <cp:lastModifiedBy>雨林木风</cp:lastModifiedBy>
  <dcterms:modified xsi:type="dcterms:W3CDTF">2010-07-12T14:06:00Z</dcterms:modified>
  <cp:revision>48</cp:revision>
  <dc:subject/>
  <dc:title/>
</cp:coreProperties>
</file>